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9ED8DA" w14:textId="404E64EF" w:rsidR="0005610B" w:rsidRPr="00A90558" w:rsidRDefault="00A90558" w:rsidP="00E92D92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bookmarkStart w:id="0" w:name="OLE_LINK5"/>
      <w:bookmarkStart w:id="1" w:name="OLE_LINK6"/>
      <w:r w:rsidRPr="00EA02BE">
        <w:rPr>
          <w:rFonts w:ascii="Times New Roman" w:hAnsi="Times New Roman" w:cs="Times New Roman"/>
          <w:b/>
          <w:kern w:val="0"/>
          <w:sz w:val="24"/>
          <w:szCs w:val="24"/>
          <w:lang w:val="en-GB"/>
        </w:rPr>
        <w:t>Additional file 1: Table S1.</w:t>
      </w:r>
      <w:r w:rsidRPr="00EA02BE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</w:t>
      </w:r>
      <w:bookmarkEnd w:id="0"/>
      <w:bookmarkEnd w:id="1"/>
      <w:r w:rsidRPr="00EA02BE">
        <w:rPr>
          <w:rFonts w:ascii="Times New Roman" w:hAnsi="Times New Roman" w:cs="Times New Roman"/>
          <w:kern w:val="0"/>
          <w:sz w:val="24"/>
          <w:szCs w:val="24"/>
          <w:lang w:val="en-GB"/>
        </w:rPr>
        <w:t>Patients’ Characteristics</w:t>
      </w:r>
      <w:bookmarkStart w:id="2" w:name="_GoBack"/>
      <w:bookmarkEnd w:id="2"/>
    </w:p>
    <w:tbl>
      <w:tblPr>
        <w:tblpPr w:leftFromText="180" w:rightFromText="180" w:vertAnchor="text" w:horzAnchor="margin" w:tblpXSpec="center" w:tblpY="302"/>
        <w:tblW w:w="7763" w:type="dxa"/>
        <w:tblBorders>
          <w:top w:val="single" w:sz="12" w:space="0" w:color="008000"/>
          <w:left w:val="dotted" w:sz="4" w:space="0" w:color="auto"/>
          <w:bottom w:val="single" w:sz="12" w:space="0" w:color="008000"/>
          <w:right w:val="dotted" w:sz="4" w:space="0" w:color="auto"/>
          <w:insideH w:val="dotted" w:sz="4" w:space="0" w:color="auto"/>
          <w:insideV w:val="dotted" w:sz="4" w:space="0" w:color="auto"/>
        </w:tblBorders>
        <w:tblLook w:val="00A0" w:firstRow="1" w:lastRow="0" w:firstColumn="1" w:lastColumn="0" w:noHBand="0" w:noVBand="0"/>
      </w:tblPr>
      <w:tblGrid>
        <w:gridCol w:w="1132"/>
        <w:gridCol w:w="1960"/>
        <w:gridCol w:w="985"/>
        <w:gridCol w:w="1550"/>
        <w:gridCol w:w="2136"/>
      </w:tblGrid>
      <w:tr w:rsidR="005F4D64" w:rsidRPr="00E92D92" w14:paraId="50A06A7D" w14:textId="77777777" w:rsidTr="004645F5">
        <w:trPr>
          <w:trHeight w:val="315"/>
        </w:trPr>
        <w:tc>
          <w:tcPr>
            <w:tcW w:w="113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</w:tcPr>
          <w:p w14:paraId="69266044" w14:textId="77777777" w:rsidR="005F4D64" w:rsidRPr="00E92D92" w:rsidRDefault="005F4D64" w:rsidP="00E92D9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se No.</w:t>
            </w:r>
          </w:p>
        </w:tc>
        <w:tc>
          <w:tcPr>
            <w:tcW w:w="19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</w:tcPr>
          <w:p w14:paraId="0047FD0E" w14:textId="77777777" w:rsidR="005F4D64" w:rsidRPr="00E92D92" w:rsidRDefault="003E73FD" w:rsidP="00E92D9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e</w:t>
            </w: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（</w:t>
            </w: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years</w:t>
            </w: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9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</w:tcPr>
          <w:p w14:paraId="64C3A839" w14:textId="77777777" w:rsidR="005F4D64" w:rsidRPr="00E92D92" w:rsidRDefault="005F4D64" w:rsidP="00E92D9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Gender</w:t>
            </w:r>
          </w:p>
        </w:tc>
        <w:tc>
          <w:tcPr>
            <w:tcW w:w="15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</w:tcPr>
          <w:p w14:paraId="41197E02" w14:textId="77777777" w:rsidR="005F4D64" w:rsidRPr="00E92D92" w:rsidRDefault="005F4D64" w:rsidP="00E92D9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TNM Stage</w:t>
            </w:r>
          </w:p>
        </w:tc>
        <w:tc>
          <w:tcPr>
            <w:tcW w:w="213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0A03D8CA" w14:textId="77777777" w:rsidR="005F4D64" w:rsidRPr="00E92D92" w:rsidRDefault="005F4D64" w:rsidP="00E92D9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linical History</w:t>
            </w:r>
          </w:p>
        </w:tc>
      </w:tr>
      <w:tr w:rsidR="00B80111" w:rsidRPr="00E92D92" w14:paraId="69E24A6F" w14:textId="77777777" w:rsidTr="004645F5">
        <w:trPr>
          <w:cantSplit/>
          <w:trHeight w:val="454"/>
        </w:trPr>
        <w:tc>
          <w:tcPr>
            <w:tcW w:w="1132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5222496" w14:textId="77777777" w:rsidR="00B80111" w:rsidRPr="00E92D92" w:rsidRDefault="00B80111" w:rsidP="00E92D9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#1</w:t>
            </w:r>
          </w:p>
        </w:tc>
        <w:tc>
          <w:tcPr>
            <w:tcW w:w="1960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9E26CE6" w14:textId="77777777" w:rsidR="00B80111" w:rsidRPr="00E92D92" w:rsidRDefault="00B80111" w:rsidP="00E92D92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63</w:t>
            </w:r>
          </w:p>
        </w:tc>
        <w:tc>
          <w:tcPr>
            <w:tcW w:w="985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E78AEA9" w14:textId="77777777" w:rsidR="00B80111" w:rsidRPr="00E92D92" w:rsidRDefault="00B80111" w:rsidP="00E92D9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55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76D17404" w14:textId="77777777" w:rsidR="00B80111" w:rsidRPr="00E92D92" w:rsidRDefault="00B80111" w:rsidP="00E92D9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Ⅰ</w:t>
            </w: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2136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5C5CA993" w14:textId="77777777" w:rsidR="00B80111" w:rsidRPr="00E92D92" w:rsidRDefault="00B80111" w:rsidP="00E92D9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stric Cancer</w:t>
            </w:r>
          </w:p>
        </w:tc>
      </w:tr>
      <w:tr w:rsidR="00B80111" w:rsidRPr="00E92D92" w14:paraId="2EBE4CF4" w14:textId="77777777" w:rsidTr="004645F5">
        <w:trPr>
          <w:cantSplit/>
          <w:trHeight w:val="454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4E82F4" w14:textId="77777777" w:rsidR="00B80111" w:rsidRPr="00E92D92" w:rsidRDefault="00B80111" w:rsidP="00E92D9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#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2A36E" w14:textId="22F9CE2F" w:rsidR="00B80111" w:rsidRPr="00E92D92" w:rsidRDefault="00462758" w:rsidP="00E92D92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4962B" w14:textId="5A007803" w:rsidR="00B80111" w:rsidRPr="00E92D92" w:rsidRDefault="006E6C56" w:rsidP="00E92D9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al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1B5FB" w14:textId="76B4A021" w:rsidR="00B80111" w:rsidRPr="00E92D92" w:rsidRDefault="006E6C56" w:rsidP="00E92D9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Ⅱ</w:t>
            </w:r>
            <w:r w:rsidR="00462758" w:rsidRPr="0046275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B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F2729" w14:textId="77777777" w:rsidR="00B80111" w:rsidRPr="00E92D92" w:rsidRDefault="00B80111" w:rsidP="00E92D9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stric Cancer</w:t>
            </w:r>
          </w:p>
        </w:tc>
      </w:tr>
      <w:tr w:rsidR="00B80111" w:rsidRPr="00E92D92" w14:paraId="3512A433" w14:textId="77777777" w:rsidTr="004645F5">
        <w:trPr>
          <w:cantSplit/>
          <w:trHeight w:val="454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AE62F" w14:textId="77777777" w:rsidR="00B80111" w:rsidRPr="00E92D92" w:rsidRDefault="00B80111" w:rsidP="00E92D9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#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D8619" w14:textId="77777777" w:rsidR="00B80111" w:rsidRPr="00E92D92" w:rsidRDefault="00B80111" w:rsidP="00E92D92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E2B93" w14:textId="77777777" w:rsidR="00B80111" w:rsidRPr="00E92D92" w:rsidRDefault="00B80111" w:rsidP="00E92D9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A6C9D" w14:textId="77777777" w:rsidR="00B80111" w:rsidRPr="00E92D92" w:rsidRDefault="00B80111" w:rsidP="00E92D9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Ⅱ</w:t>
            </w: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57E14" w14:textId="77777777" w:rsidR="00B80111" w:rsidRPr="00E92D92" w:rsidRDefault="00B80111" w:rsidP="00E92D9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stric Cancer</w:t>
            </w:r>
          </w:p>
        </w:tc>
      </w:tr>
      <w:tr w:rsidR="00B80111" w:rsidRPr="00E92D92" w14:paraId="5A748C62" w14:textId="77777777" w:rsidTr="004645F5">
        <w:trPr>
          <w:cantSplit/>
          <w:trHeight w:val="454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217B0" w14:textId="77777777" w:rsidR="00B80111" w:rsidRPr="00E92D92" w:rsidRDefault="00B80111" w:rsidP="00E92D9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#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388A3" w14:textId="77777777" w:rsidR="00B80111" w:rsidRPr="00E92D92" w:rsidRDefault="00B80111" w:rsidP="00E92D92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6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DBCEB" w14:textId="77777777" w:rsidR="00B80111" w:rsidRPr="00E92D92" w:rsidRDefault="00B80111" w:rsidP="00E92D9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545D5" w14:textId="77777777" w:rsidR="00B80111" w:rsidRPr="00E92D92" w:rsidRDefault="00B80111" w:rsidP="00E92D9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Ⅲ</w:t>
            </w: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4DAA3" w14:textId="77777777" w:rsidR="00B80111" w:rsidRPr="00E92D92" w:rsidRDefault="00B80111" w:rsidP="00E92D9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stric Cancer</w:t>
            </w:r>
          </w:p>
        </w:tc>
      </w:tr>
      <w:tr w:rsidR="005F4D64" w:rsidRPr="00E92D92" w14:paraId="3ABDE277" w14:textId="77777777" w:rsidTr="004645F5">
        <w:trPr>
          <w:cantSplit/>
          <w:trHeight w:val="454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A7E64" w14:textId="77777777" w:rsidR="005F4D64" w:rsidRPr="00E92D92" w:rsidRDefault="005F4D64" w:rsidP="00E92D9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#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FA6A9" w14:textId="38CF686D" w:rsidR="005F4D64" w:rsidRPr="00E92D92" w:rsidRDefault="00462758" w:rsidP="00E92D92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95D30" w14:textId="1A35EDAD" w:rsidR="005F4D64" w:rsidRPr="00E92D92" w:rsidRDefault="00462758" w:rsidP="00E92D9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Fe</w:t>
            </w:r>
            <w:r w:rsidR="006E6C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al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8D253" w14:textId="19DF451C" w:rsidR="005F4D64" w:rsidRPr="00E92D92" w:rsidRDefault="006E6C56" w:rsidP="00E92D9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E92D9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Ⅲ</w:t>
            </w: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9BCD3" w14:textId="77777777" w:rsidR="005F4D64" w:rsidRPr="00E92D92" w:rsidRDefault="003E73FD" w:rsidP="00E92D9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stric Cancer</w:t>
            </w:r>
          </w:p>
        </w:tc>
      </w:tr>
      <w:tr w:rsidR="005F4D64" w:rsidRPr="00E92D92" w14:paraId="1C908322" w14:textId="77777777" w:rsidTr="004645F5">
        <w:trPr>
          <w:cantSplit/>
          <w:trHeight w:val="454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5B3CB" w14:textId="77777777" w:rsidR="005F4D64" w:rsidRPr="00E92D92" w:rsidRDefault="005F4D64" w:rsidP="00E92D9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#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F2DF0" w14:textId="618337C3" w:rsidR="005F4D64" w:rsidRPr="00E92D92" w:rsidRDefault="00462758" w:rsidP="00E92D92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23D0F" w14:textId="16FA6826" w:rsidR="005F4D64" w:rsidRPr="00E92D92" w:rsidRDefault="006E6C56" w:rsidP="00E92D92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al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D3F70" w14:textId="672793DF" w:rsidR="005F4D64" w:rsidRPr="00E92D92" w:rsidRDefault="006E6C56" w:rsidP="00E92D92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Ⅱ</w:t>
            </w: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7A778" w14:textId="77777777" w:rsidR="005F4D64" w:rsidRPr="00E92D92" w:rsidRDefault="003E73FD" w:rsidP="00E92D9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stric Cancer</w:t>
            </w:r>
          </w:p>
        </w:tc>
      </w:tr>
      <w:tr w:rsidR="00B80111" w:rsidRPr="00E92D92" w14:paraId="4C7282BD" w14:textId="77777777" w:rsidTr="004645F5">
        <w:trPr>
          <w:cantSplit/>
          <w:trHeight w:val="454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36F56" w14:textId="77777777" w:rsidR="00B80111" w:rsidRPr="00E92D92" w:rsidRDefault="00B80111" w:rsidP="00E92D9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#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33B16" w14:textId="77777777" w:rsidR="00B80111" w:rsidRPr="00E92D92" w:rsidRDefault="00B80111" w:rsidP="00E92D92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EBD24" w14:textId="77777777" w:rsidR="00B80111" w:rsidRPr="00E92D92" w:rsidRDefault="00B80111" w:rsidP="00E92D92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AFB8D" w14:textId="77777777" w:rsidR="00B80111" w:rsidRPr="00E92D92" w:rsidRDefault="00B80111" w:rsidP="00E92D92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Ⅲ</w:t>
            </w: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1122A" w14:textId="77777777" w:rsidR="00B80111" w:rsidRPr="00E92D92" w:rsidRDefault="00B80111" w:rsidP="00E92D9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stric Cancer</w:t>
            </w:r>
          </w:p>
        </w:tc>
      </w:tr>
      <w:tr w:rsidR="00B80111" w:rsidRPr="00E92D92" w14:paraId="154B1640" w14:textId="77777777" w:rsidTr="004645F5">
        <w:trPr>
          <w:cantSplit/>
          <w:trHeight w:val="454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E7050" w14:textId="77777777" w:rsidR="00B80111" w:rsidRPr="00E92D92" w:rsidRDefault="00B80111" w:rsidP="00E92D9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#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79D3B" w14:textId="7460B3DD" w:rsidR="00B80111" w:rsidRPr="00E92D92" w:rsidRDefault="006E6C56" w:rsidP="00E92D92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57B70D" w14:textId="34358C82" w:rsidR="00B80111" w:rsidRPr="00E92D92" w:rsidRDefault="006E6C56" w:rsidP="00E92D92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Femal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646AA" w14:textId="1425C00D" w:rsidR="00B80111" w:rsidRPr="00E92D92" w:rsidRDefault="006E6C56" w:rsidP="00E92D92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Ⅰ</w:t>
            </w: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1B289" w14:textId="77777777" w:rsidR="00B80111" w:rsidRPr="00E92D92" w:rsidRDefault="00B80111" w:rsidP="00E92D9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stric Cancer</w:t>
            </w:r>
          </w:p>
        </w:tc>
      </w:tr>
      <w:tr w:rsidR="00B80111" w:rsidRPr="00E92D92" w14:paraId="5A70D09D" w14:textId="77777777" w:rsidTr="004645F5">
        <w:trPr>
          <w:cantSplit/>
          <w:trHeight w:val="454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15EFA" w14:textId="77777777" w:rsidR="00B80111" w:rsidRPr="00E92D92" w:rsidRDefault="00B80111" w:rsidP="00E92D9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#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592D5" w14:textId="77777777" w:rsidR="00B80111" w:rsidRPr="00E92D92" w:rsidRDefault="00B80111" w:rsidP="00E92D92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7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ED284" w14:textId="77777777" w:rsidR="00B80111" w:rsidRPr="00E92D92" w:rsidRDefault="00B80111" w:rsidP="00E92D92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EE353" w14:textId="77777777" w:rsidR="00B80111" w:rsidRPr="00E92D92" w:rsidRDefault="00B80111" w:rsidP="00E92D92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Ⅲ</w:t>
            </w: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3CB08" w14:textId="77777777" w:rsidR="00B80111" w:rsidRPr="00E92D92" w:rsidRDefault="00B80111" w:rsidP="00E92D9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stric Cancer</w:t>
            </w:r>
          </w:p>
        </w:tc>
      </w:tr>
      <w:tr w:rsidR="00B80111" w:rsidRPr="00E92D92" w14:paraId="74E1E7EF" w14:textId="77777777" w:rsidTr="004645F5">
        <w:trPr>
          <w:cantSplit/>
          <w:trHeight w:val="454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007A7" w14:textId="77777777" w:rsidR="00B80111" w:rsidRPr="00E92D92" w:rsidRDefault="00B80111" w:rsidP="00E92D9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#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26BBB" w14:textId="77777777" w:rsidR="00B80111" w:rsidRPr="00E92D92" w:rsidRDefault="00B80111" w:rsidP="00E92D9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BCB82" w14:textId="77777777" w:rsidR="00B80111" w:rsidRPr="00E92D92" w:rsidRDefault="00B80111" w:rsidP="00E92D9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B2D9E" w14:textId="77777777" w:rsidR="00B80111" w:rsidRPr="00E92D92" w:rsidRDefault="00B80111" w:rsidP="00E92D9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Ⅲ</w:t>
            </w: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1D5BF" w14:textId="77777777" w:rsidR="00B80111" w:rsidRPr="00E92D92" w:rsidRDefault="00B80111" w:rsidP="00E92D9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stric Cancer</w:t>
            </w:r>
          </w:p>
        </w:tc>
      </w:tr>
      <w:tr w:rsidR="009435AC" w:rsidRPr="00E92D92" w14:paraId="62129F7E" w14:textId="77777777" w:rsidTr="004645F5">
        <w:trPr>
          <w:cantSplit/>
          <w:trHeight w:val="454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CCEDB" w14:textId="6700DAD7" w:rsidR="009435AC" w:rsidRPr="00E92D92" w:rsidRDefault="009435AC" w:rsidP="009435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#1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88119" w14:textId="2F896652" w:rsidR="009435AC" w:rsidRPr="00E92D92" w:rsidRDefault="009435AC" w:rsidP="009435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D783F" w14:textId="4527360D" w:rsidR="009435AC" w:rsidRPr="00E92D92" w:rsidRDefault="009435AC" w:rsidP="009435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al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ACC65" w14:textId="050077B6" w:rsidR="009435AC" w:rsidRPr="00E92D92" w:rsidRDefault="009435AC" w:rsidP="009435AC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92D9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Ⅲ</w:t>
            </w: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031C9" w14:textId="766DE4EF" w:rsidR="009435AC" w:rsidRPr="00E92D92" w:rsidRDefault="009435AC" w:rsidP="009435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stric Cancer</w:t>
            </w:r>
          </w:p>
        </w:tc>
      </w:tr>
      <w:tr w:rsidR="009435AC" w:rsidRPr="00E92D92" w14:paraId="0D490231" w14:textId="77777777" w:rsidTr="004645F5">
        <w:trPr>
          <w:cantSplit/>
          <w:trHeight w:val="454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31BD9" w14:textId="26D866A3" w:rsidR="009435AC" w:rsidRPr="00E92D92" w:rsidRDefault="009435AC" w:rsidP="009435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04B58" w14:textId="7DFD3CE8" w:rsidR="009435AC" w:rsidRPr="00E92D92" w:rsidRDefault="009435AC" w:rsidP="009435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73E04" w14:textId="77168E88" w:rsidR="009435AC" w:rsidRPr="00E92D92" w:rsidRDefault="009435AC" w:rsidP="009435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Femal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3117F" w14:textId="0F2D23CF" w:rsidR="009435AC" w:rsidRPr="00E92D92" w:rsidRDefault="009435AC" w:rsidP="009435AC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92D9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Ⅰ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2FA4D" w14:textId="70F4A673" w:rsidR="009435AC" w:rsidRPr="00E92D92" w:rsidRDefault="009435AC" w:rsidP="009435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stric Cancer</w:t>
            </w:r>
          </w:p>
        </w:tc>
      </w:tr>
      <w:tr w:rsidR="009435AC" w:rsidRPr="00E92D92" w14:paraId="1842BF29" w14:textId="77777777" w:rsidTr="004645F5">
        <w:trPr>
          <w:cantSplit/>
          <w:trHeight w:val="454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F2DCE" w14:textId="56E650B5" w:rsidR="009435AC" w:rsidRPr="00E92D92" w:rsidRDefault="009435AC" w:rsidP="009435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CE338" w14:textId="51C37A9D" w:rsidR="009435AC" w:rsidRPr="00E92D92" w:rsidRDefault="009435AC" w:rsidP="009435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5BBB4" w14:textId="275A4F96" w:rsidR="009435AC" w:rsidRPr="00E92D92" w:rsidRDefault="009435AC" w:rsidP="009435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al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EB27E" w14:textId="6B4E06B5" w:rsidR="009435AC" w:rsidRPr="00E92D92" w:rsidRDefault="009435AC" w:rsidP="009435AC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92D9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Ⅲ</w:t>
            </w: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27E44" w14:textId="74A26CE8" w:rsidR="009435AC" w:rsidRPr="00E92D92" w:rsidRDefault="009435AC" w:rsidP="009435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stric Cancer</w:t>
            </w:r>
          </w:p>
        </w:tc>
      </w:tr>
      <w:tr w:rsidR="009435AC" w:rsidRPr="00E92D92" w14:paraId="0A55A95E" w14:textId="77777777" w:rsidTr="004645F5">
        <w:trPr>
          <w:cantSplit/>
          <w:trHeight w:val="454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EE79D" w14:textId="5CB31342" w:rsidR="009435AC" w:rsidRPr="00E92D92" w:rsidRDefault="009435AC" w:rsidP="009435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84522" w14:textId="2B64318F" w:rsidR="009435AC" w:rsidRPr="00E92D92" w:rsidRDefault="009435AC" w:rsidP="009435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0EDB0" w14:textId="3DCE12B1" w:rsidR="009435AC" w:rsidRPr="00E92D92" w:rsidRDefault="009435AC" w:rsidP="009435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al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B4597" w14:textId="4996ADDE" w:rsidR="009435AC" w:rsidRPr="00E92D92" w:rsidRDefault="009435AC" w:rsidP="009435AC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92D9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Ⅰ</w:t>
            </w: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984BA" w14:textId="1638E61D" w:rsidR="009435AC" w:rsidRPr="00E92D92" w:rsidRDefault="009435AC" w:rsidP="009435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stric Cancer</w:t>
            </w:r>
          </w:p>
        </w:tc>
      </w:tr>
      <w:tr w:rsidR="009435AC" w:rsidRPr="00E92D92" w14:paraId="4E1C496C" w14:textId="77777777" w:rsidTr="004645F5">
        <w:trPr>
          <w:cantSplit/>
          <w:trHeight w:val="454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A1606" w14:textId="5CF6AD35" w:rsidR="009435AC" w:rsidRPr="00E92D92" w:rsidRDefault="009435AC" w:rsidP="009435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B9D0C" w14:textId="3498FF48" w:rsidR="009435AC" w:rsidRPr="00E92D92" w:rsidRDefault="009435AC" w:rsidP="009435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4D065" w14:textId="0D8B4E35" w:rsidR="009435AC" w:rsidRPr="00E92D92" w:rsidRDefault="009435AC" w:rsidP="009435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Femal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B6FE9" w14:textId="75495749" w:rsidR="009435AC" w:rsidRPr="00E92D92" w:rsidRDefault="009435AC" w:rsidP="009435AC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92D9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Ⅲ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1007B" w14:textId="1FE09452" w:rsidR="009435AC" w:rsidRPr="00E92D92" w:rsidRDefault="009435AC" w:rsidP="009435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stric Cancer</w:t>
            </w:r>
          </w:p>
        </w:tc>
      </w:tr>
      <w:tr w:rsidR="009435AC" w:rsidRPr="00E92D92" w14:paraId="0219FF57" w14:textId="77777777" w:rsidTr="004645F5">
        <w:trPr>
          <w:cantSplit/>
          <w:trHeight w:val="454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98CCD" w14:textId="7E5FA91C" w:rsidR="009435AC" w:rsidRPr="00E92D92" w:rsidRDefault="009435AC" w:rsidP="009435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B62C5" w14:textId="19A67938" w:rsidR="009435AC" w:rsidRPr="00E92D92" w:rsidRDefault="009435AC" w:rsidP="009435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918A7" w14:textId="228509D3" w:rsidR="009435AC" w:rsidRPr="00E92D92" w:rsidRDefault="009435AC" w:rsidP="009435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al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38685" w14:textId="59F40397" w:rsidR="009435AC" w:rsidRPr="00E92D92" w:rsidRDefault="009435AC" w:rsidP="009435AC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92D9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Ⅲ</w:t>
            </w: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CA3F0" w14:textId="05A6C098" w:rsidR="009435AC" w:rsidRPr="00E92D92" w:rsidRDefault="009435AC" w:rsidP="009435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stric Cancer</w:t>
            </w:r>
          </w:p>
        </w:tc>
      </w:tr>
      <w:tr w:rsidR="009435AC" w:rsidRPr="00E92D92" w14:paraId="75A39D55" w14:textId="77777777" w:rsidTr="004645F5">
        <w:trPr>
          <w:cantSplit/>
          <w:trHeight w:val="454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55538" w14:textId="36E795BA" w:rsidR="009435AC" w:rsidRPr="00E92D92" w:rsidRDefault="009435AC" w:rsidP="009435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30A0E" w14:textId="013A9D63" w:rsidR="009435AC" w:rsidRPr="00E92D92" w:rsidRDefault="009435AC" w:rsidP="009435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59B38" w14:textId="0E5C0F2D" w:rsidR="009435AC" w:rsidRPr="00E92D92" w:rsidRDefault="009435AC" w:rsidP="009435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Femal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08EE7" w14:textId="51ED53A3" w:rsidR="009435AC" w:rsidRPr="00E92D92" w:rsidRDefault="009435AC" w:rsidP="009435AC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92D9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Ⅲ</w:t>
            </w: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732C6" w14:textId="69374089" w:rsidR="009435AC" w:rsidRPr="00E92D92" w:rsidRDefault="009435AC" w:rsidP="009435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stric Cancer</w:t>
            </w:r>
          </w:p>
        </w:tc>
      </w:tr>
      <w:tr w:rsidR="009435AC" w:rsidRPr="00E92D92" w14:paraId="7E83A6FC" w14:textId="77777777" w:rsidTr="004645F5">
        <w:trPr>
          <w:cantSplit/>
          <w:trHeight w:val="454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611DB" w14:textId="6D67D277" w:rsidR="009435AC" w:rsidRPr="00E92D92" w:rsidRDefault="009435AC" w:rsidP="009435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7E189" w14:textId="18AE76AC" w:rsidR="009435AC" w:rsidRPr="00E92D92" w:rsidRDefault="009435AC" w:rsidP="009435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442F3" w14:textId="780B71E2" w:rsidR="009435AC" w:rsidRPr="00E92D92" w:rsidRDefault="009435AC" w:rsidP="009435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al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939A0" w14:textId="08048991" w:rsidR="009435AC" w:rsidRPr="00E92D92" w:rsidRDefault="009435AC" w:rsidP="009435AC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92D9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Ⅲ</w:t>
            </w: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45E55" w14:textId="07B3C641" w:rsidR="009435AC" w:rsidRPr="00E92D92" w:rsidRDefault="009435AC" w:rsidP="009435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stric Cancer</w:t>
            </w:r>
          </w:p>
        </w:tc>
      </w:tr>
      <w:tr w:rsidR="009435AC" w:rsidRPr="00E92D92" w14:paraId="42A68A94" w14:textId="77777777" w:rsidTr="004645F5">
        <w:trPr>
          <w:cantSplit/>
          <w:trHeight w:val="454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A3647" w14:textId="43020D86" w:rsidR="009435AC" w:rsidRPr="00E92D92" w:rsidRDefault="009435AC" w:rsidP="009435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12825" w14:textId="311E2E5B" w:rsidR="009435AC" w:rsidRPr="00E92D92" w:rsidRDefault="009435AC" w:rsidP="009435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DF1ED" w14:textId="0DCBA677" w:rsidR="009435AC" w:rsidRPr="00E92D92" w:rsidRDefault="009435AC" w:rsidP="009435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al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6ECD0" w14:textId="66B4FD5F" w:rsidR="009435AC" w:rsidRPr="00E92D92" w:rsidRDefault="009435AC" w:rsidP="009435AC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92D9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Ⅲ</w:t>
            </w: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7A7A1" w14:textId="16C9501B" w:rsidR="009435AC" w:rsidRPr="00E92D92" w:rsidRDefault="009435AC" w:rsidP="009435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stric Cancer</w:t>
            </w:r>
          </w:p>
        </w:tc>
      </w:tr>
      <w:tr w:rsidR="009435AC" w:rsidRPr="00E92D92" w14:paraId="26BDE8D7" w14:textId="77777777" w:rsidTr="004645F5">
        <w:trPr>
          <w:cantSplit/>
          <w:trHeight w:val="454"/>
        </w:trPr>
        <w:tc>
          <w:tcPr>
            <w:tcW w:w="1132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2F0A7C6F" w14:textId="5604B04E" w:rsidR="009435AC" w:rsidRPr="00E92D92" w:rsidRDefault="009435AC" w:rsidP="009435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4054823F" w14:textId="2EF1B9D2" w:rsidR="009435AC" w:rsidRPr="00E92D92" w:rsidRDefault="009435AC" w:rsidP="009435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9</w:t>
            </w:r>
          </w:p>
        </w:tc>
        <w:tc>
          <w:tcPr>
            <w:tcW w:w="985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05156F26" w14:textId="7FEDA7CB" w:rsidR="009435AC" w:rsidRPr="00E92D92" w:rsidRDefault="009435AC" w:rsidP="009435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ale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255CA7D" w14:textId="563156E1" w:rsidR="009435AC" w:rsidRPr="00E92D92" w:rsidRDefault="009435AC" w:rsidP="009435AC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92D9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Ⅱ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045F467" w14:textId="4412E0E4" w:rsidR="009435AC" w:rsidRPr="00E92D92" w:rsidRDefault="009435AC" w:rsidP="009435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stric Cancer</w:t>
            </w:r>
          </w:p>
        </w:tc>
      </w:tr>
    </w:tbl>
    <w:p w14:paraId="2289B41D" w14:textId="4662A175" w:rsidR="005D6AF1" w:rsidRPr="00A90558" w:rsidRDefault="005D6AF1" w:rsidP="00C6630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  <w:lang w:val="en-GB" w:bidi="ar"/>
        </w:rPr>
      </w:pPr>
    </w:p>
    <w:sectPr w:rsidR="005D6AF1" w:rsidRPr="00A90558" w:rsidSect="00AF00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3BD5E9" w14:textId="77777777" w:rsidR="00897F96" w:rsidRDefault="00897F96" w:rsidP="00280016">
      <w:r>
        <w:separator/>
      </w:r>
    </w:p>
  </w:endnote>
  <w:endnote w:type="continuationSeparator" w:id="0">
    <w:p w14:paraId="3096BCB6" w14:textId="77777777" w:rsidR="00897F96" w:rsidRDefault="00897F96" w:rsidP="002800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KvybygAdvTTaf7f9f4f.B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7A516C" w14:textId="77777777" w:rsidR="00897F96" w:rsidRDefault="00897F96" w:rsidP="00280016">
      <w:r>
        <w:separator/>
      </w:r>
    </w:p>
  </w:footnote>
  <w:footnote w:type="continuationSeparator" w:id="0">
    <w:p w14:paraId="1C1E6DC0" w14:textId="77777777" w:rsidR="00897F96" w:rsidRDefault="00897F96" w:rsidP="002800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1709C"/>
    <w:rsid w:val="00010AD1"/>
    <w:rsid w:val="0005610B"/>
    <w:rsid w:val="000B10F3"/>
    <w:rsid w:val="000B3864"/>
    <w:rsid w:val="000E09A9"/>
    <w:rsid w:val="000F4E31"/>
    <w:rsid w:val="00123193"/>
    <w:rsid w:val="001B447C"/>
    <w:rsid w:val="001C3850"/>
    <w:rsid w:val="001E254B"/>
    <w:rsid w:val="001F4BA5"/>
    <w:rsid w:val="002529C8"/>
    <w:rsid w:val="0027342A"/>
    <w:rsid w:val="00280016"/>
    <w:rsid w:val="00287102"/>
    <w:rsid w:val="00302218"/>
    <w:rsid w:val="003175A3"/>
    <w:rsid w:val="00342402"/>
    <w:rsid w:val="00376E78"/>
    <w:rsid w:val="003C57EB"/>
    <w:rsid w:val="003E73FD"/>
    <w:rsid w:val="00405079"/>
    <w:rsid w:val="00462758"/>
    <w:rsid w:val="004645F5"/>
    <w:rsid w:val="004B65B2"/>
    <w:rsid w:val="004C5394"/>
    <w:rsid w:val="005C49D9"/>
    <w:rsid w:val="005D6AF1"/>
    <w:rsid w:val="005F4D64"/>
    <w:rsid w:val="00617972"/>
    <w:rsid w:val="00670849"/>
    <w:rsid w:val="00685B87"/>
    <w:rsid w:val="006C0EC5"/>
    <w:rsid w:val="006C5D87"/>
    <w:rsid w:val="006E6C56"/>
    <w:rsid w:val="006F3E7C"/>
    <w:rsid w:val="007A05CC"/>
    <w:rsid w:val="007A435A"/>
    <w:rsid w:val="007A50CC"/>
    <w:rsid w:val="007C1B26"/>
    <w:rsid w:val="007F68A9"/>
    <w:rsid w:val="008118F4"/>
    <w:rsid w:val="00850493"/>
    <w:rsid w:val="008569D6"/>
    <w:rsid w:val="00893854"/>
    <w:rsid w:val="00897F96"/>
    <w:rsid w:val="008B0816"/>
    <w:rsid w:val="008B7BE5"/>
    <w:rsid w:val="0090611C"/>
    <w:rsid w:val="00932951"/>
    <w:rsid w:val="00933C85"/>
    <w:rsid w:val="009435AC"/>
    <w:rsid w:val="00943975"/>
    <w:rsid w:val="009B7903"/>
    <w:rsid w:val="00A073FC"/>
    <w:rsid w:val="00A20136"/>
    <w:rsid w:val="00A475E0"/>
    <w:rsid w:val="00A47E58"/>
    <w:rsid w:val="00A67566"/>
    <w:rsid w:val="00A90558"/>
    <w:rsid w:val="00A93BDC"/>
    <w:rsid w:val="00AB7F57"/>
    <w:rsid w:val="00AF008F"/>
    <w:rsid w:val="00B0004F"/>
    <w:rsid w:val="00B0655A"/>
    <w:rsid w:val="00B1709C"/>
    <w:rsid w:val="00B61B6C"/>
    <w:rsid w:val="00B61E54"/>
    <w:rsid w:val="00B80111"/>
    <w:rsid w:val="00B81113"/>
    <w:rsid w:val="00BA3974"/>
    <w:rsid w:val="00BD4A44"/>
    <w:rsid w:val="00C152A2"/>
    <w:rsid w:val="00C519E4"/>
    <w:rsid w:val="00C6630E"/>
    <w:rsid w:val="00CC45E4"/>
    <w:rsid w:val="00D15009"/>
    <w:rsid w:val="00D64C1F"/>
    <w:rsid w:val="00DB7C3D"/>
    <w:rsid w:val="00E20071"/>
    <w:rsid w:val="00E53570"/>
    <w:rsid w:val="00E71BD2"/>
    <w:rsid w:val="00E92D92"/>
    <w:rsid w:val="00EE0AC3"/>
    <w:rsid w:val="00F2112A"/>
    <w:rsid w:val="00F3260C"/>
    <w:rsid w:val="00F32C76"/>
    <w:rsid w:val="00F40504"/>
    <w:rsid w:val="00FD4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CB97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00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00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001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00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001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F68A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F68A9"/>
    <w:rPr>
      <w:sz w:val="18"/>
      <w:szCs w:val="18"/>
    </w:rPr>
  </w:style>
  <w:style w:type="paragraph" w:customStyle="1" w:styleId="Default">
    <w:name w:val="Default"/>
    <w:rsid w:val="00B61E54"/>
    <w:pPr>
      <w:widowControl w:val="0"/>
      <w:autoSpaceDE w:val="0"/>
      <w:autoSpaceDN w:val="0"/>
      <w:adjustRightInd w:val="0"/>
    </w:pPr>
    <w:rPr>
      <w:rFonts w:ascii="Times" w:eastAsia="Times" w:hAnsi="Calibri" w:cs="Times"/>
      <w:color w:val="000000"/>
      <w:kern w:val="0"/>
      <w:sz w:val="24"/>
      <w:szCs w:val="24"/>
    </w:rPr>
  </w:style>
  <w:style w:type="character" w:customStyle="1" w:styleId="fontstyle01">
    <w:name w:val="fontstyle01"/>
    <w:basedOn w:val="a0"/>
    <w:rsid w:val="0005610B"/>
    <w:rPr>
      <w:rFonts w:ascii="KvybygAdvTTaf7f9f4f.B" w:hAnsi="KvybygAdvTTaf7f9f4f.B" w:hint="default"/>
      <w:b w:val="0"/>
      <w:bCs w:val="0"/>
      <w:i w:val="0"/>
      <w:iCs w:val="0"/>
      <w:color w:val="131413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342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4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7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1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8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5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9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9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3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Pages>1</Pages>
  <Words>109</Words>
  <Characters>627</Characters>
  <Application>Microsoft Office Word</Application>
  <DocSecurity>0</DocSecurity>
  <Lines>5</Lines>
  <Paragraphs>1</Paragraphs>
  <ScaleCrop>false</ScaleCrop>
  <Company>Lenovo</Company>
  <LinksUpToDate>false</LinksUpToDate>
  <CharactersWithSpaces>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calabash</cp:lastModifiedBy>
  <cp:revision>44</cp:revision>
  <cp:lastPrinted>2016-11-30T16:58:00Z</cp:lastPrinted>
  <dcterms:created xsi:type="dcterms:W3CDTF">2016-08-02T06:39:00Z</dcterms:created>
  <dcterms:modified xsi:type="dcterms:W3CDTF">2017-06-27T11:41:00Z</dcterms:modified>
</cp:coreProperties>
</file>